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A0AA0" w14:textId="77777777" w:rsidR="00453516" w:rsidRPr="00624749" w:rsidRDefault="00453516" w:rsidP="0045351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03353086"/>
      <w:r w:rsidRPr="00624749">
        <w:rPr>
          <w:rStyle w:val="Strong"/>
          <w:rFonts w:ascii="Times New Roman" w:hAnsi="Times New Roman" w:cs="Times New Roman"/>
          <w:sz w:val="24"/>
          <w:szCs w:val="24"/>
          <w:lang w:val="en-US"/>
        </w:rPr>
        <w:t xml:space="preserve">Title: Meningitis after elective intracranial surgery: a systematic review and meta-analysis of prevalence </w:t>
      </w:r>
      <w:bookmarkEnd w:id="0"/>
    </w:p>
    <w:p w14:paraId="66565B4A" w14:textId="77777777" w:rsidR="00453516" w:rsidRPr="00624749" w:rsidRDefault="00453516" w:rsidP="0045351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F90472" w14:textId="77777777" w:rsidR="00453516" w:rsidRPr="00624749" w:rsidRDefault="00453516" w:rsidP="0045351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  <w:r w:rsidRPr="00624749">
        <w:rPr>
          <w:rFonts w:ascii="Times New Roman" w:hAnsi="Times New Roman" w:cs="Times New Roman"/>
          <w:b/>
          <w:bCs/>
          <w:sz w:val="24"/>
          <w:szCs w:val="24"/>
        </w:rPr>
        <w:t>Authors:</w:t>
      </w:r>
      <w:r w:rsidRPr="00624749">
        <w:rPr>
          <w:rFonts w:ascii="Times New Roman" w:hAnsi="Times New Roman" w:cs="Times New Roman"/>
          <w:sz w:val="24"/>
          <w:szCs w:val="24"/>
        </w:rPr>
        <w:t xml:space="preserve"> Rafał Chojak </w:t>
      </w:r>
      <w:r w:rsidRPr="0062474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24749">
        <w:rPr>
          <w:rFonts w:ascii="Times New Roman" w:hAnsi="Times New Roman" w:cs="Times New Roman"/>
          <w:sz w:val="24"/>
          <w:szCs w:val="24"/>
        </w:rPr>
        <w:t xml:space="preserve">, </w:t>
      </w:r>
      <w:r w:rsidRPr="00624749">
        <w:rPr>
          <w:rStyle w:val="gray"/>
          <w:rFonts w:ascii="Times New Roman" w:hAnsi="Times New Roman" w:cs="Times New Roman"/>
          <w:sz w:val="24"/>
          <w:szCs w:val="24"/>
        </w:rPr>
        <w:t xml:space="preserve">Marta Koźba-Gosztyła </w:t>
      </w:r>
      <w:r w:rsidRPr="00624749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2 </w:t>
      </w:r>
      <w:r w:rsidRPr="0062474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624749">
        <w:rPr>
          <w:rFonts w:ascii="Times New Roman" w:hAnsi="Times New Roman" w:cs="Times New Roman"/>
          <w:sz w:val="24"/>
          <w:szCs w:val="24"/>
        </w:rPr>
        <w:t xml:space="preserve">Magdalena Gaik </w:t>
      </w:r>
      <w:r w:rsidRPr="0062474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24749">
        <w:rPr>
          <w:rFonts w:ascii="Times New Roman" w:hAnsi="Times New Roman" w:cs="Times New Roman"/>
          <w:sz w:val="24"/>
          <w:szCs w:val="24"/>
        </w:rPr>
        <w:t xml:space="preserve">, Marta Madej </w:t>
      </w:r>
      <w:r w:rsidRPr="0062474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24749">
        <w:rPr>
          <w:rFonts w:ascii="Times New Roman" w:hAnsi="Times New Roman" w:cs="Times New Roman"/>
          <w:sz w:val="24"/>
          <w:szCs w:val="24"/>
        </w:rPr>
        <w:t xml:space="preserve">, Aleksandra Majerska </w:t>
      </w:r>
      <w:r w:rsidRPr="0062474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24749">
        <w:rPr>
          <w:rFonts w:ascii="Times New Roman" w:hAnsi="Times New Roman" w:cs="Times New Roman"/>
          <w:sz w:val="24"/>
          <w:szCs w:val="24"/>
        </w:rPr>
        <w:t xml:space="preserve">, Oskar Soczyński </w:t>
      </w:r>
      <w:r w:rsidRPr="0062474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24749">
        <w:rPr>
          <w:rFonts w:ascii="Times New Roman" w:hAnsi="Times New Roman" w:cs="Times New Roman"/>
          <w:sz w:val="24"/>
          <w:szCs w:val="24"/>
          <w:shd w:val="clear" w:color="auto" w:fill="FFFFFF"/>
        </w:rPr>
        <w:t>, Bogdan</w:t>
      </w:r>
      <w:r w:rsidRPr="00624749">
        <w:rPr>
          <w:rStyle w:val="gray"/>
          <w:rFonts w:ascii="Times New Roman" w:hAnsi="Times New Roman" w:cs="Times New Roman"/>
          <w:sz w:val="24"/>
          <w:szCs w:val="24"/>
        </w:rPr>
        <w:t xml:space="preserve"> Czapiga</w:t>
      </w:r>
      <w:r w:rsidRPr="00624749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2,3</w:t>
      </w:r>
    </w:p>
    <w:p w14:paraId="012C45BC" w14:textId="77777777" w:rsidR="00453516" w:rsidRPr="00624749" w:rsidRDefault="00453516" w:rsidP="0045351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</w:p>
    <w:p w14:paraId="1A7BF93E" w14:textId="77777777" w:rsidR="00453516" w:rsidRPr="00624749" w:rsidRDefault="00453516" w:rsidP="0045351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 xml:space="preserve">1 </w:t>
      </w:r>
      <w:r w:rsidRPr="00624749">
        <w:rPr>
          <w:rFonts w:ascii="Times New Roman" w:hAnsi="Times New Roman" w:cs="Times New Roman"/>
          <w:sz w:val="24"/>
          <w:szCs w:val="24"/>
          <w:lang w:val="en-US"/>
        </w:rPr>
        <w:t>Faculty of Medicine, Wroclaw Medical University, Wroclaw, Poland</w:t>
      </w:r>
    </w:p>
    <w:p w14:paraId="21157EFE" w14:textId="77777777" w:rsidR="00453516" w:rsidRPr="00624749" w:rsidRDefault="00453516" w:rsidP="0045351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1" w:name="_Hlk69930481"/>
      <w:bookmarkStart w:id="2" w:name="_Hlk69930390"/>
      <w:r w:rsidRPr="00624749">
        <w:rPr>
          <w:rFonts w:ascii="Times New Roman" w:hAnsi="Times New Roman" w:cs="Times New Roman"/>
          <w:sz w:val="24"/>
          <w:szCs w:val="24"/>
          <w:lang w:val="en-US"/>
        </w:rPr>
        <w:t>Department of Neurosurgery, 4th Military Hospital in Wroclaw, Wroclaw, Poland</w:t>
      </w:r>
      <w:bookmarkEnd w:id="1"/>
    </w:p>
    <w:bookmarkEnd w:id="2"/>
    <w:p w14:paraId="50B58F7B" w14:textId="77777777" w:rsidR="00453516" w:rsidRPr="00624749" w:rsidRDefault="00453516" w:rsidP="0045351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bookmarkStart w:id="3" w:name="_Hlk69930494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Department of Nervous System Diseases, Faculty of Health Sciences, Wroclaw Medical University, Wroclaw, Poland </w:t>
      </w:r>
      <w:bookmarkEnd w:id="3"/>
    </w:p>
    <w:p w14:paraId="604E4287" w14:textId="77777777" w:rsidR="00453516" w:rsidRPr="00624749" w:rsidRDefault="00453516" w:rsidP="0045351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B8535DE" w14:textId="6B3256E5" w:rsidR="00453516" w:rsidRPr="00624749" w:rsidRDefault="00453516" w:rsidP="00453516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u w:val="single"/>
          <w:lang w:val="en-US"/>
        </w:rPr>
        <w:t>Corresponding author:</w:t>
      </w:r>
      <w:r w:rsidRPr="00624749">
        <w:rPr>
          <w:rFonts w:ascii="Times New Roman" w:hAnsi="Times New Roman" w:cs="Times New Roman"/>
          <w:b/>
          <w:sz w:val="24"/>
          <w:szCs w:val="24"/>
          <w:lang w:val="en-US"/>
        </w:rPr>
        <w:br/>
      </w:r>
      <w:bookmarkStart w:id="4" w:name="_Hlk69930635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Rafał </w:t>
      </w:r>
      <w:proofErr w:type="spellStart"/>
      <w:r w:rsidRPr="00624749">
        <w:rPr>
          <w:rFonts w:ascii="Times New Roman" w:hAnsi="Times New Roman" w:cs="Times New Roman"/>
          <w:sz w:val="24"/>
          <w:szCs w:val="24"/>
          <w:lang w:val="en-US"/>
        </w:rPr>
        <w:t>Chojak</w:t>
      </w:r>
      <w:proofErr w:type="spellEnd"/>
      <w:r w:rsidRPr="00624749">
        <w:rPr>
          <w:rFonts w:ascii="Times New Roman" w:hAnsi="Times New Roman" w:cs="Times New Roman"/>
          <w:sz w:val="24"/>
          <w:szCs w:val="24"/>
          <w:lang w:val="en-US"/>
        </w:rPr>
        <w:br/>
        <w:t xml:space="preserve">E-mail: </w:t>
      </w:r>
      <w:hyperlink r:id="rId6" w:history="1">
        <w:r w:rsidRPr="00624749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rafalchojak@gmail.com</w:t>
        </w:r>
      </w:hyperlink>
      <w:bookmarkEnd w:id="4"/>
    </w:p>
    <w:p w14:paraId="108A91D1" w14:textId="3A174945" w:rsidR="00453516" w:rsidRDefault="00453516" w:rsidP="00453516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A62AA12" w14:textId="26232B63" w:rsidR="00E036A5" w:rsidRDefault="00E036A5" w:rsidP="00453516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E444D4F" w14:textId="0D568919" w:rsidR="00E036A5" w:rsidRDefault="00E036A5" w:rsidP="00453516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BD63CCD" w14:textId="74E77191" w:rsidR="00E036A5" w:rsidRDefault="00E036A5" w:rsidP="00453516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DFCB37F" w14:textId="127EF7AA" w:rsidR="00E036A5" w:rsidRDefault="00E036A5" w:rsidP="00453516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BEFF739" w14:textId="2FEBFD9B" w:rsidR="00E036A5" w:rsidRDefault="00E036A5" w:rsidP="00453516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B6CEA1F" w14:textId="6C5E4D53" w:rsidR="00E036A5" w:rsidRDefault="00E036A5" w:rsidP="00453516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8C94D7A" w14:textId="5DAE49EA" w:rsidR="00E036A5" w:rsidRDefault="00E036A5" w:rsidP="00453516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25674F2" w14:textId="49D120B6" w:rsidR="00E036A5" w:rsidRDefault="00E036A5" w:rsidP="00453516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6E0B3D1" w14:textId="255F57A2" w:rsidR="00E036A5" w:rsidRDefault="00E036A5" w:rsidP="00453516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5B19B52" w14:textId="19A07ED8" w:rsidR="00E036A5" w:rsidRDefault="00E036A5" w:rsidP="00453516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02751CC" w14:textId="0F79CC4A" w:rsidR="00E036A5" w:rsidRDefault="00E036A5" w:rsidP="00453516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E9EE9CE" w14:textId="77777777" w:rsidR="00E036A5" w:rsidRPr="00624749" w:rsidRDefault="00E036A5" w:rsidP="00453516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B3FFAEC" w14:textId="15D57C89" w:rsidR="00365F18" w:rsidRPr="00624749" w:rsidRDefault="00365F18" w:rsidP="00365F18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 xml:space="preserve">Appendix </w:t>
      </w:r>
      <w:r w:rsidR="00E036A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8</w:t>
      </w:r>
      <w:r w:rsidRPr="0062474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62474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CD1305" w:rsidRPr="0062474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An influential analysis (Random effects model).</w:t>
      </w:r>
    </w:p>
    <w:p w14:paraId="09D2B4EE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73D6D7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proportion           95%-CI p-value   tau^2     tau    I^2</w:t>
      </w:r>
    </w:p>
    <w:p w14:paraId="3E05E1C7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Arab et al. 2021                 0.0156 [0.0110; 0.0207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0  0.0710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02B369E3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</w:t>
      </w:r>
      <w:proofErr w:type="spellStart"/>
      <w:r w:rsidRPr="00624749">
        <w:rPr>
          <w:rFonts w:ascii="Times New Roman" w:hAnsi="Times New Roman" w:cs="Times New Roman"/>
          <w:sz w:val="24"/>
          <w:szCs w:val="24"/>
          <w:lang w:val="en-US"/>
        </w:rPr>
        <w:t>Attenello</w:t>
      </w:r>
      <w:proofErr w:type="spell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et al. 2008            0.0160 [0.0114; 0.0213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1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6%</w:t>
      </w:r>
    </w:p>
    <w:p w14:paraId="37F1CDBB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Bartek et al. 2016               0.0156 [0.0111; 0.0208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1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526E557A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Ben Ammar et al. 2012            0.0161 [0.0115; 0.0212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48  0.0693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6.7%</w:t>
      </w:r>
    </w:p>
    <w:p w14:paraId="6DD2124B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</w:t>
      </w:r>
      <w:proofErr w:type="spellStart"/>
      <w:r w:rsidRPr="00624749">
        <w:rPr>
          <w:rFonts w:ascii="Times New Roman" w:hAnsi="Times New Roman" w:cs="Times New Roman"/>
          <w:sz w:val="24"/>
          <w:szCs w:val="24"/>
          <w:lang w:val="en-US"/>
        </w:rPr>
        <w:t>Betka</w:t>
      </w:r>
      <w:proofErr w:type="spell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et al. 2014                0.0161 [0.0115; 0.0213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0  0.0707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7%</w:t>
      </w:r>
    </w:p>
    <w:p w14:paraId="2F14B372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</w:t>
      </w:r>
      <w:proofErr w:type="spellStart"/>
      <w:r w:rsidRPr="00624749">
        <w:rPr>
          <w:rFonts w:ascii="Times New Roman" w:hAnsi="Times New Roman" w:cs="Times New Roman"/>
          <w:sz w:val="24"/>
          <w:szCs w:val="24"/>
          <w:lang w:val="en-US"/>
        </w:rPr>
        <w:t>Boublata</w:t>
      </w:r>
      <w:proofErr w:type="spell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et al. 2017             0.0157 [0.0112; 0.0209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2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4834DAFB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Bowers et al. 2016               0.0159 [0.0113; 0.0211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2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2EC19C5C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</w:t>
      </w:r>
      <w:proofErr w:type="spellStart"/>
      <w:r w:rsidRPr="00624749">
        <w:rPr>
          <w:rFonts w:ascii="Times New Roman" w:hAnsi="Times New Roman" w:cs="Times New Roman"/>
          <w:sz w:val="24"/>
          <w:szCs w:val="24"/>
          <w:lang w:val="en-US"/>
        </w:rPr>
        <w:t>Bozhkov</w:t>
      </w:r>
      <w:proofErr w:type="spell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et al. 2022              0.0158 [0.0112; 0.0210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2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549852B5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</w:t>
      </w:r>
      <w:proofErr w:type="spellStart"/>
      <w:r w:rsidRPr="00624749">
        <w:rPr>
          <w:rFonts w:ascii="Times New Roman" w:hAnsi="Times New Roman" w:cs="Times New Roman"/>
          <w:sz w:val="24"/>
          <w:szCs w:val="24"/>
          <w:lang w:val="en-US"/>
        </w:rPr>
        <w:t>Breun</w:t>
      </w:r>
      <w:proofErr w:type="spell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et al. 2019                0.0158 [0.0112; 0.0210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6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72A9C90F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Cardoso et al. 2007              0.0155 [0.0110; 0.0207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2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76934672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Chen et al. 2018                 0.0159 [0.0114; 0.0211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0  0.0711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0B028951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Choi et al. 2012                 0.0158 [0.0112; 0.0210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2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7B5A8C50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</w:t>
      </w:r>
      <w:proofErr w:type="spellStart"/>
      <w:r w:rsidRPr="00624749">
        <w:rPr>
          <w:rFonts w:ascii="Times New Roman" w:hAnsi="Times New Roman" w:cs="Times New Roman"/>
          <w:sz w:val="24"/>
          <w:szCs w:val="24"/>
          <w:lang w:val="en-US"/>
        </w:rPr>
        <w:t>Ciurea</w:t>
      </w:r>
      <w:proofErr w:type="spell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et al. 2012               0.0157 [0.0111; 0.0209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1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5BC5D97D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</w:t>
      </w:r>
      <w:proofErr w:type="spellStart"/>
      <w:r w:rsidRPr="00624749">
        <w:rPr>
          <w:rFonts w:ascii="Times New Roman" w:hAnsi="Times New Roman" w:cs="Times New Roman"/>
          <w:sz w:val="24"/>
          <w:szCs w:val="24"/>
          <w:lang w:val="en-US"/>
        </w:rPr>
        <w:t>Coburger</w:t>
      </w:r>
      <w:proofErr w:type="spell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et al. 2016             0.0159 [0.0113; 0.0212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2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50357723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Cueva &amp; </w:t>
      </w:r>
      <w:proofErr w:type="spellStart"/>
      <w:r w:rsidRPr="00624749">
        <w:rPr>
          <w:rFonts w:ascii="Times New Roman" w:hAnsi="Times New Roman" w:cs="Times New Roman"/>
          <w:sz w:val="24"/>
          <w:szCs w:val="24"/>
          <w:lang w:val="en-US"/>
        </w:rPr>
        <w:t>Mastrodimos</w:t>
      </w:r>
      <w:proofErr w:type="spell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2005         0.0160 [0.0114; 0.0212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2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8%</w:t>
      </w:r>
    </w:p>
    <w:p w14:paraId="2E2854AE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D'Amico et al. 2015              0.0158 [0.0112; 0.0211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3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5C455E51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</w:t>
      </w:r>
      <w:proofErr w:type="spellStart"/>
      <w:r w:rsidRPr="00624749">
        <w:rPr>
          <w:rFonts w:ascii="Times New Roman" w:hAnsi="Times New Roman" w:cs="Times New Roman"/>
          <w:sz w:val="24"/>
          <w:szCs w:val="24"/>
          <w:lang w:val="en-US"/>
        </w:rPr>
        <w:t>Elkady</w:t>
      </w:r>
      <w:proofErr w:type="spell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et al. 2020               0.0158 [0.0112; 0.0210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2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6C4031B9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</w:t>
      </w:r>
      <w:proofErr w:type="spellStart"/>
      <w:r w:rsidRPr="00624749">
        <w:rPr>
          <w:rFonts w:ascii="Times New Roman" w:hAnsi="Times New Roman" w:cs="Times New Roman"/>
          <w:sz w:val="24"/>
          <w:szCs w:val="24"/>
          <w:lang w:val="en-US"/>
        </w:rPr>
        <w:t>Ening</w:t>
      </w:r>
      <w:proofErr w:type="spell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et al. 2015                0.0157 [0.0112; 0.0210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3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75C0806A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Fukuoka et al. 2018              0.0160 [0.0114; 0.0212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0  0.0710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750B463C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</w:t>
      </w:r>
      <w:proofErr w:type="spellStart"/>
      <w:r w:rsidRPr="00624749">
        <w:rPr>
          <w:rFonts w:ascii="Times New Roman" w:hAnsi="Times New Roman" w:cs="Times New Roman"/>
          <w:sz w:val="24"/>
          <w:szCs w:val="24"/>
          <w:lang w:val="en-US"/>
        </w:rPr>
        <w:t>Gjuric</w:t>
      </w:r>
      <w:proofErr w:type="spell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&amp;Rudic 2008               0.0158 [0.0112; 0.0210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3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4C926302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</w:t>
      </w:r>
      <w:proofErr w:type="spellStart"/>
      <w:r w:rsidRPr="00624749">
        <w:rPr>
          <w:rFonts w:ascii="Times New Roman" w:hAnsi="Times New Roman" w:cs="Times New Roman"/>
          <w:sz w:val="24"/>
          <w:szCs w:val="24"/>
          <w:lang w:val="en-US"/>
        </w:rPr>
        <w:t>Godefroy</w:t>
      </w:r>
      <w:proofErr w:type="spell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et al. 2009             0.0155 [0.0110; 0.0206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0  0.0709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26ED1D45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Haque et al. 2011                0.0158 [0.0112; 0.0210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2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718895DD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</w:t>
      </w:r>
      <w:proofErr w:type="spellStart"/>
      <w:r w:rsidRPr="00624749">
        <w:rPr>
          <w:rFonts w:ascii="Times New Roman" w:hAnsi="Times New Roman" w:cs="Times New Roman"/>
          <w:sz w:val="24"/>
          <w:szCs w:val="24"/>
          <w:lang w:val="en-US"/>
        </w:rPr>
        <w:t>Hitchon</w:t>
      </w:r>
      <w:proofErr w:type="spell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et al. 2016              0.0157 [0.0112; 0.0209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1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1FEA2929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Huang et al. 2017                0.0145 [0.0106; 0.0190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36  0.0604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3.5%</w:t>
      </w:r>
    </w:p>
    <w:p w14:paraId="7539D6B1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Huang et al. 2019                0.0151 [0.0107; 0.0202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49  0.0697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4%</w:t>
      </w:r>
    </w:p>
    <w:p w14:paraId="46EE4B79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Omitting Jiang et al. 2018                0.0156 [0.0110; 0.0208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1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3ED22E82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</w:t>
      </w:r>
      <w:proofErr w:type="spellStart"/>
      <w:r w:rsidRPr="00624749">
        <w:rPr>
          <w:rFonts w:ascii="Times New Roman" w:hAnsi="Times New Roman" w:cs="Times New Roman"/>
          <w:sz w:val="24"/>
          <w:szCs w:val="24"/>
          <w:lang w:val="en-US"/>
        </w:rPr>
        <w:t>Jin</w:t>
      </w:r>
      <w:proofErr w:type="spell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et al. 2015                  0.0159 [0.0113; 0.0211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2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204F0AFE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</w:t>
      </w:r>
      <w:proofErr w:type="spellStart"/>
      <w:r w:rsidRPr="00624749">
        <w:rPr>
          <w:rFonts w:ascii="Times New Roman" w:hAnsi="Times New Roman" w:cs="Times New Roman"/>
          <w:sz w:val="24"/>
          <w:szCs w:val="24"/>
          <w:lang w:val="en-US"/>
        </w:rPr>
        <w:t>Konglund</w:t>
      </w:r>
      <w:proofErr w:type="spell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et al. 2013             0.0159 [0.0114; 0.0212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0  0.0710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13657CFB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</w:t>
      </w:r>
      <w:proofErr w:type="spellStart"/>
      <w:r w:rsidRPr="00624749">
        <w:rPr>
          <w:rFonts w:ascii="Times New Roman" w:hAnsi="Times New Roman" w:cs="Times New Roman"/>
          <w:sz w:val="24"/>
          <w:szCs w:val="24"/>
          <w:lang w:val="en-US"/>
        </w:rPr>
        <w:t>Kunert</w:t>
      </w:r>
      <w:proofErr w:type="spell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et al. 2016               0.0157 [0.0111; 0.0209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3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37786055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Lawrence et al. 2016             0.0159 [0.0113; 0.0212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2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20146ABB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Lazard et al. 2011               0.0152 [0.0107; 0.0202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49  0.0703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7%</w:t>
      </w:r>
    </w:p>
    <w:p w14:paraId="4A4F5735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Lee et al. 2015                  0.0160 [0.0114; 0.0213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5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3%</w:t>
      </w:r>
    </w:p>
    <w:p w14:paraId="60D16CD6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Leonetti et al. 2001             0.0158 [0.0112; 0.0211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7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5D492CC0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Li et al. 2016                   0.0159 [0.0113; 0.0211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2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5B46A7E0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Lipschitz et al. 2018            0.0159 [0.0113; 0.0211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0  0.0711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40A32C51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Magill et al. 2021               0.0158 [0.0112; 0.0210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2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4EE80780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Makarenko et al. 2017            0.0159 [0.0113; 0.0211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1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36749ECE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</w:t>
      </w:r>
      <w:proofErr w:type="spellStart"/>
      <w:r w:rsidRPr="00624749">
        <w:rPr>
          <w:rFonts w:ascii="Times New Roman" w:hAnsi="Times New Roman" w:cs="Times New Roman"/>
          <w:sz w:val="24"/>
          <w:szCs w:val="24"/>
          <w:lang w:val="en-US"/>
        </w:rPr>
        <w:t>Mangus</w:t>
      </w:r>
      <w:proofErr w:type="spell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et al. 2011               0.0155 [0.0109; 0.0208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2  0.0721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5%</w:t>
      </w:r>
    </w:p>
    <w:p w14:paraId="32FD0E7E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Margalit et al. 2013             0.0156 [0.0110; 0.0207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0  0.0710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3121C075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</w:t>
      </w:r>
      <w:proofErr w:type="spellStart"/>
      <w:r w:rsidRPr="00624749">
        <w:rPr>
          <w:rFonts w:ascii="Times New Roman" w:hAnsi="Times New Roman" w:cs="Times New Roman"/>
          <w:sz w:val="24"/>
          <w:szCs w:val="24"/>
          <w:lang w:val="en-US"/>
        </w:rPr>
        <w:t>Memari</w:t>
      </w:r>
      <w:proofErr w:type="spell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et al. 2015               0.0153 [0.0108; 0.0204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0  0.0706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8%</w:t>
      </w:r>
    </w:p>
    <w:p w14:paraId="76E10352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Mori et al. 2018                 0.0157 [0.0112; 0.0209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1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3149512F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Nanda et al. 2016                0.0156 [0.0110; 0.0207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0  0.0710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64BC3D3B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</w:t>
      </w:r>
      <w:proofErr w:type="spellStart"/>
      <w:r w:rsidRPr="00624749">
        <w:rPr>
          <w:rFonts w:ascii="Times New Roman" w:hAnsi="Times New Roman" w:cs="Times New Roman"/>
          <w:sz w:val="24"/>
          <w:szCs w:val="24"/>
          <w:lang w:val="en-US"/>
        </w:rPr>
        <w:t>Noorani</w:t>
      </w:r>
      <w:proofErr w:type="spell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et al. 2021              0.0158 [0.0112; 0.0210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3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2485F360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Nussbaum et al. 2021             0.0161 [0.0116; 0.0212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47  0.0687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6.5%</w:t>
      </w:r>
    </w:p>
    <w:p w14:paraId="41D675C7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Obaid et al. 2018                0.0154 [0.0109; 0.0205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0  0.0709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8%</w:t>
      </w:r>
    </w:p>
    <w:p w14:paraId="5B712D35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</w:t>
      </w:r>
      <w:proofErr w:type="spellStart"/>
      <w:r w:rsidRPr="00624749">
        <w:rPr>
          <w:rFonts w:ascii="Times New Roman" w:hAnsi="Times New Roman" w:cs="Times New Roman"/>
          <w:sz w:val="24"/>
          <w:szCs w:val="24"/>
          <w:lang w:val="en-US"/>
        </w:rPr>
        <w:t>Oesman</w:t>
      </w:r>
      <w:proofErr w:type="spell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Pr="00624749">
        <w:rPr>
          <w:rFonts w:ascii="Times New Roman" w:hAnsi="Times New Roman" w:cs="Times New Roman"/>
          <w:sz w:val="24"/>
          <w:szCs w:val="24"/>
          <w:lang w:val="en-US"/>
        </w:rPr>
        <w:t>Mooij</w:t>
      </w:r>
      <w:proofErr w:type="spell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2011              0.0158 [0.0112; 0.0211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2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1FE022E5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Olander et al. 2018              0.0153 [0.0108; 0.0204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49  0.0703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4%</w:t>
      </w:r>
    </w:p>
    <w:p w14:paraId="74A78075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Pallini et al. 2015              0.0158 [0.0112; 0.0210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2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58F7FD77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Patel et al. 2000                0.0159 [0.0114; 0.0212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0  0.0710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3CC3ACE6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</w:t>
      </w:r>
      <w:proofErr w:type="spellStart"/>
      <w:r w:rsidRPr="00624749">
        <w:rPr>
          <w:rFonts w:ascii="Times New Roman" w:hAnsi="Times New Roman" w:cs="Times New Roman"/>
          <w:sz w:val="24"/>
          <w:szCs w:val="24"/>
          <w:lang w:val="en-US"/>
        </w:rPr>
        <w:t>Picarelli</w:t>
      </w:r>
      <w:proofErr w:type="spell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et al. 2020            0.0159 [0.0113; 0.0211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2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39CCD842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Pollock &amp; </w:t>
      </w:r>
      <w:proofErr w:type="spellStart"/>
      <w:r w:rsidRPr="00624749">
        <w:rPr>
          <w:rFonts w:ascii="Times New Roman" w:hAnsi="Times New Roman" w:cs="Times New Roman"/>
          <w:sz w:val="24"/>
          <w:szCs w:val="24"/>
          <w:lang w:val="en-US"/>
        </w:rPr>
        <w:t>Stien</w:t>
      </w:r>
      <w:proofErr w:type="spell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2011             0.0157 [0.0112; 0.0209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1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02913A9D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Ribeiro et al. 2022              0.0154 [0.0109; 0.0206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0  0.0711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8%</w:t>
      </w:r>
    </w:p>
    <w:p w14:paraId="18825C53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Roche et al. 2008                0.0158 [0.0112; 0.0210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2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5C1C93FA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Omitting </w:t>
      </w:r>
      <w:proofErr w:type="spellStart"/>
      <w:r w:rsidRPr="00624749">
        <w:rPr>
          <w:rFonts w:ascii="Times New Roman" w:hAnsi="Times New Roman" w:cs="Times New Roman"/>
          <w:sz w:val="24"/>
          <w:szCs w:val="24"/>
          <w:lang w:val="en-US"/>
        </w:rPr>
        <w:t>Roehm</w:t>
      </w:r>
      <w:proofErr w:type="spell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Pr="00624749">
        <w:rPr>
          <w:rFonts w:ascii="Times New Roman" w:hAnsi="Times New Roman" w:cs="Times New Roman"/>
          <w:sz w:val="24"/>
          <w:szCs w:val="24"/>
          <w:lang w:val="en-US"/>
        </w:rPr>
        <w:t>Gantz</w:t>
      </w:r>
      <w:proofErr w:type="spell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2007               0.0153 [0.0108; 0.0204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0  0.0707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8%</w:t>
      </w:r>
    </w:p>
    <w:p w14:paraId="4F65B4A9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</w:t>
      </w:r>
      <w:proofErr w:type="spellStart"/>
      <w:r w:rsidRPr="00624749">
        <w:rPr>
          <w:rFonts w:ascii="Times New Roman" w:hAnsi="Times New Roman" w:cs="Times New Roman"/>
          <w:sz w:val="24"/>
          <w:szCs w:val="24"/>
          <w:lang w:val="en-US"/>
        </w:rPr>
        <w:t>Aristegui</w:t>
      </w:r>
      <w:proofErr w:type="spell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Ruiz et al. 2016       0.0158 [0.0112; 0.0210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6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0BD0A53E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</w:t>
      </w:r>
      <w:proofErr w:type="spellStart"/>
      <w:r w:rsidRPr="00624749">
        <w:rPr>
          <w:rFonts w:ascii="Times New Roman" w:hAnsi="Times New Roman" w:cs="Times New Roman"/>
          <w:sz w:val="24"/>
          <w:szCs w:val="24"/>
          <w:lang w:val="en-US"/>
        </w:rPr>
        <w:t>Sameshima</w:t>
      </w:r>
      <w:proofErr w:type="spell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et al. 2010            0.0155 [0.0110; 0.0207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1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5E5FF9F0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</w:t>
      </w:r>
      <w:proofErr w:type="spellStart"/>
      <w:r w:rsidRPr="00624749">
        <w:rPr>
          <w:rFonts w:ascii="Times New Roman" w:hAnsi="Times New Roman" w:cs="Times New Roman"/>
          <w:sz w:val="24"/>
          <w:szCs w:val="24"/>
          <w:lang w:val="en-US"/>
        </w:rPr>
        <w:t>Samii</w:t>
      </w:r>
      <w:proofErr w:type="spell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et al. 2002                0.0158 [0.0112; 0.0210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2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230451CB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</w:t>
      </w:r>
      <w:proofErr w:type="spellStart"/>
      <w:r w:rsidRPr="00624749">
        <w:rPr>
          <w:rFonts w:ascii="Times New Roman" w:hAnsi="Times New Roman" w:cs="Times New Roman"/>
          <w:sz w:val="24"/>
          <w:szCs w:val="24"/>
          <w:lang w:val="en-US"/>
        </w:rPr>
        <w:t>Sandell</w:t>
      </w:r>
      <w:proofErr w:type="spell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&amp; Eide 2008              0.0158 [0.0112; 0.0210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2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77C297E8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Shimizu et al. 2015              0.0158 [0.0112; 0.0210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2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7F4AA433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Slattery 3rd et al. 2001         0.0158 [0.0111; 0.0211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4  0.0732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6D8A41B8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</w:t>
      </w:r>
      <w:proofErr w:type="spellStart"/>
      <w:r w:rsidRPr="00624749">
        <w:rPr>
          <w:rFonts w:ascii="Times New Roman" w:hAnsi="Times New Roman" w:cs="Times New Roman"/>
          <w:sz w:val="24"/>
          <w:szCs w:val="24"/>
          <w:lang w:val="en-US"/>
        </w:rPr>
        <w:t>Sluyter</w:t>
      </w:r>
      <w:proofErr w:type="spell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et al. 2001              0.0151 [0.0107; 0.0202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49  0.0702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6%</w:t>
      </w:r>
    </w:p>
    <w:p w14:paraId="6C082029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</w:t>
      </w:r>
      <w:proofErr w:type="spellStart"/>
      <w:r w:rsidRPr="00624749">
        <w:rPr>
          <w:rFonts w:ascii="Times New Roman" w:hAnsi="Times New Roman" w:cs="Times New Roman"/>
          <w:sz w:val="24"/>
          <w:szCs w:val="24"/>
          <w:lang w:val="en-US"/>
        </w:rPr>
        <w:t>Sonoda</w:t>
      </w:r>
      <w:proofErr w:type="spell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et al. 2017               0.0155 [0.0110; 0.0207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1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0EC6A987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Srinivas et al. 2011             0.0157 [0.0109; 0.0213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8  0.0764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6%</w:t>
      </w:r>
    </w:p>
    <w:p w14:paraId="7662516B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</w:t>
      </w:r>
      <w:proofErr w:type="spellStart"/>
      <w:r w:rsidRPr="00624749">
        <w:rPr>
          <w:rFonts w:ascii="Times New Roman" w:hAnsi="Times New Roman" w:cs="Times New Roman"/>
          <w:sz w:val="24"/>
          <w:szCs w:val="24"/>
          <w:lang w:val="en-US"/>
        </w:rPr>
        <w:t>Stastna</w:t>
      </w:r>
      <w:proofErr w:type="spell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et al. 2021              0.0158 [0.0112; 0.0210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2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34DA6A9C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Tao et al. 2017                  0.0155 [0.0110; 0.0207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1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3A38BC83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</w:t>
      </w:r>
      <w:proofErr w:type="spellStart"/>
      <w:r w:rsidRPr="00624749">
        <w:rPr>
          <w:rFonts w:ascii="Times New Roman" w:hAnsi="Times New Roman" w:cs="Times New Roman"/>
          <w:sz w:val="24"/>
          <w:szCs w:val="24"/>
          <w:lang w:val="en-US"/>
        </w:rPr>
        <w:t>Theodros</w:t>
      </w:r>
      <w:proofErr w:type="spell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et al. 2017             0.0159 [0.0113; 0.0211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5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2DA4BF43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</w:t>
      </w:r>
      <w:proofErr w:type="spellStart"/>
      <w:r w:rsidRPr="00624749">
        <w:rPr>
          <w:rFonts w:ascii="Times New Roman" w:hAnsi="Times New Roman" w:cs="Times New Roman"/>
          <w:sz w:val="24"/>
          <w:szCs w:val="24"/>
          <w:lang w:val="en-US"/>
        </w:rPr>
        <w:t>Troude</w:t>
      </w:r>
      <w:proofErr w:type="spell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et al. 2021               0.0158 [0.0112; 0.0210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2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244A46BB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</w:t>
      </w:r>
      <w:proofErr w:type="spellStart"/>
      <w:r w:rsidRPr="00624749">
        <w:rPr>
          <w:rFonts w:ascii="Times New Roman" w:hAnsi="Times New Roman" w:cs="Times New Roman"/>
          <w:sz w:val="24"/>
          <w:szCs w:val="24"/>
          <w:lang w:val="en-US"/>
        </w:rPr>
        <w:t>Turel</w:t>
      </w:r>
      <w:proofErr w:type="spell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et al. 2015                0.0157 [0.0111; 0.0208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1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50884228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Wang et al. 2021                 0.0151 [0.0107; 0.0201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49  0.0700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6%</w:t>
      </w:r>
    </w:p>
    <w:p w14:paraId="165EEAA6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Wilkinson et al. 2016            0.0161 [0.0115; 0.0213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0  0.0706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7%</w:t>
      </w:r>
    </w:p>
    <w:p w14:paraId="525CAE48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</w:t>
      </w:r>
      <w:proofErr w:type="spellStart"/>
      <w:r w:rsidRPr="00624749">
        <w:rPr>
          <w:rFonts w:ascii="Times New Roman" w:hAnsi="Times New Roman" w:cs="Times New Roman"/>
          <w:sz w:val="24"/>
          <w:szCs w:val="24"/>
          <w:lang w:val="en-US"/>
        </w:rPr>
        <w:t>Wongsirisuwan</w:t>
      </w:r>
      <w:proofErr w:type="spell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2018               0.0158 [0.0112; 0.0210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6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4896E10A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Xiang et al. 2018                0.0148 [0.0105; 0.0198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48  0.0690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3%</w:t>
      </w:r>
    </w:p>
    <w:p w14:paraId="5F441126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</w:t>
      </w:r>
      <w:proofErr w:type="spellStart"/>
      <w:r w:rsidRPr="00624749">
        <w:rPr>
          <w:rFonts w:ascii="Times New Roman" w:hAnsi="Times New Roman" w:cs="Times New Roman"/>
          <w:sz w:val="24"/>
          <w:szCs w:val="24"/>
          <w:lang w:val="en-US"/>
        </w:rPr>
        <w:t>Xie</w:t>
      </w:r>
      <w:proofErr w:type="spell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et al. 2019                  0.0157 [0.0111; 0.0209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1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5152DACF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Xu et al. 2019                   0.0156 [0.0110; 0.0207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0  0.0710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72A128A3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Yamashiro et al. 2007            0.0156 [0.0111; 0.0208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0  0.0711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2BA0F592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</w:t>
      </w:r>
      <w:proofErr w:type="spellStart"/>
      <w:r w:rsidRPr="00624749">
        <w:rPr>
          <w:rFonts w:ascii="Times New Roman" w:hAnsi="Times New Roman" w:cs="Times New Roman"/>
          <w:sz w:val="24"/>
          <w:szCs w:val="24"/>
          <w:lang w:val="en-US"/>
        </w:rPr>
        <w:t>Yanagawa</w:t>
      </w:r>
      <w:proofErr w:type="spell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et al. 2020             0.0160 [0.0114; 0.0213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0  0.0709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8%</w:t>
      </w:r>
    </w:p>
    <w:p w14:paraId="58F99B5C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Yang et al. 2014                 0.0158 [0.0112; 0.0210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3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7AC9F089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Zeng et al. 2018                 0.0152 [0.0108; 0.0203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0  0.0704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7%</w:t>
      </w:r>
    </w:p>
    <w:p w14:paraId="301DA8FD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Zhang et al. 2005                0.0157 [0.0111; 0.0208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2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7CE8B711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Zhang et al. 2012                0.0158 [0.0112; 0.0210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2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06C3FA1F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Zhang et al. 2016                0.0158 [0.0112; 0.0211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2  0.0723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275F1CF4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Omitting Zhao et al. 2010                 0.0155 [0.0110; 0.0207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0  0.0710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06E67E22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Omitting Zhao et al. 2018                 0.0157 [0.0111; 0.0209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1  0.0713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9%</w:t>
      </w:r>
    </w:p>
    <w:p w14:paraId="53818863" w14:textId="77777777" w:rsidR="00CD1305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                                                </w:t>
      </w:r>
    </w:p>
    <w:p w14:paraId="65032413" w14:textId="796C8099" w:rsidR="00DC761D" w:rsidRPr="00624749" w:rsidRDefault="00CD1305" w:rsidP="00CD13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Pooled estimate                           0.0157 [0.0112; 0.0208]          </w:t>
      </w:r>
      <w:proofErr w:type="gramStart"/>
      <w:r w:rsidRPr="00624749">
        <w:rPr>
          <w:rFonts w:ascii="Times New Roman" w:hAnsi="Times New Roman" w:cs="Times New Roman"/>
          <w:sz w:val="24"/>
          <w:szCs w:val="24"/>
          <w:lang w:val="en-US"/>
        </w:rPr>
        <w:t>0.0050  0.0710</w:t>
      </w:r>
      <w:proofErr w:type="gramEnd"/>
      <w:r w:rsidRPr="00624749">
        <w:rPr>
          <w:rFonts w:ascii="Times New Roman" w:hAnsi="Times New Roman" w:cs="Times New Roman"/>
          <w:sz w:val="24"/>
          <w:szCs w:val="24"/>
          <w:lang w:val="en-US"/>
        </w:rPr>
        <w:t xml:space="preserve">  87.8</w:t>
      </w:r>
      <w:r w:rsidR="00624749" w:rsidRPr="00624749">
        <w:rPr>
          <w:rFonts w:ascii="Times New Roman" w:hAnsi="Times New Roman" w:cs="Times New Roman"/>
          <w:sz w:val="24"/>
          <w:szCs w:val="24"/>
          <w:lang w:val="en-US"/>
        </w:rPr>
        <w:t>%</w:t>
      </w:r>
    </w:p>
    <w:sectPr w:rsidR="00DC761D" w:rsidRPr="00624749" w:rsidSect="00365F18">
      <w:footerReference w:type="default" r:id="rId7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ED4F3F" w14:textId="77777777" w:rsidR="008A1008" w:rsidRDefault="008A1008">
      <w:pPr>
        <w:spacing w:after="0" w:line="240" w:lineRule="auto"/>
      </w:pPr>
      <w:r>
        <w:separator/>
      </w:r>
    </w:p>
  </w:endnote>
  <w:endnote w:type="continuationSeparator" w:id="0">
    <w:p w14:paraId="3928BDA8" w14:textId="77777777" w:rsidR="008A1008" w:rsidRDefault="008A10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2284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60F7FE" w14:textId="77777777" w:rsidR="00FF50CA" w:rsidRDefault="00365F1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16B020" w14:textId="77777777" w:rsidR="009E0036" w:rsidRDefault="00000000">
    <w:pPr>
      <w:pStyle w:val="Footer"/>
    </w:pPr>
  </w:p>
  <w:p w14:paraId="626FA832" w14:textId="77777777" w:rsidR="00530112" w:rsidRDefault="0000000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E0896A" w14:textId="77777777" w:rsidR="008A1008" w:rsidRDefault="008A1008">
      <w:pPr>
        <w:spacing w:after="0" w:line="240" w:lineRule="auto"/>
      </w:pPr>
      <w:r>
        <w:separator/>
      </w:r>
    </w:p>
  </w:footnote>
  <w:footnote w:type="continuationSeparator" w:id="0">
    <w:p w14:paraId="02EE2D78" w14:textId="77777777" w:rsidR="008A1008" w:rsidRDefault="008A10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F18"/>
    <w:rsid w:val="00253155"/>
    <w:rsid w:val="00365F18"/>
    <w:rsid w:val="003D3C19"/>
    <w:rsid w:val="00453516"/>
    <w:rsid w:val="00624749"/>
    <w:rsid w:val="00843B09"/>
    <w:rsid w:val="008A1008"/>
    <w:rsid w:val="008C13E5"/>
    <w:rsid w:val="00974F5E"/>
    <w:rsid w:val="009F3014"/>
    <w:rsid w:val="00CD1305"/>
    <w:rsid w:val="00DC761D"/>
    <w:rsid w:val="00E036A5"/>
    <w:rsid w:val="00F17D98"/>
    <w:rsid w:val="00FF3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87F65E"/>
  <w15:chartTrackingRefBased/>
  <w15:docId w15:val="{C51D7F54-636D-4F63-993C-F321DBD0C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F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65F1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5F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F18"/>
  </w:style>
  <w:style w:type="character" w:styleId="Strong">
    <w:name w:val="Strong"/>
    <w:basedOn w:val="DefaultParagraphFont"/>
    <w:uiPriority w:val="22"/>
    <w:qFormat/>
    <w:rsid w:val="00453516"/>
    <w:rPr>
      <w:b/>
      <w:bCs/>
    </w:rPr>
  </w:style>
  <w:style w:type="character" w:styleId="Hyperlink">
    <w:name w:val="Hyperlink"/>
    <w:basedOn w:val="DefaultParagraphFont"/>
    <w:uiPriority w:val="99"/>
    <w:unhideWhenUsed/>
    <w:rsid w:val="00453516"/>
    <w:rPr>
      <w:color w:val="0000FF"/>
      <w:u w:val="single"/>
    </w:rPr>
  </w:style>
  <w:style w:type="paragraph" w:styleId="NoSpacing">
    <w:name w:val="No Spacing"/>
    <w:uiPriority w:val="1"/>
    <w:qFormat/>
    <w:rsid w:val="00453516"/>
    <w:pPr>
      <w:spacing w:after="0" w:line="240" w:lineRule="auto"/>
    </w:pPr>
  </w:style>
  <w:style w:type="character" w:customStyle="1" w:styleId="gray">
    <w:name w:val="gray"/>
    <w:basedOn w:val="DefaultParagraphFont"/>
    <w:rsid w:val="00453516"/>
  </w:style>
  <w:style w:type="character" w:styleId="UnresolvedMention">
    <w:name w:val="Unresolved Mention"/>
    <w:basedOn w:val="DefaultParagraphFont"/>
    <w:uiPriority w:val="99"/>
    <w:semiHidden/>
    <w:unhideWhenUsed/>
    <w:rsid w:val="004535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afalchojak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291</Words>
  <Characters>7751</Characters>
  <Application>Microsoft Office Word</Application>
  <DocSecurity>0</DocSecurity>
  <Lines>64</Lines>
  <Paragraphs>18</Paragraphs>
  <ScaleCrop>false</ScaleCrop>
  <Company/>
  <LinksUpToDate>false</LinksUpToDate>
  <CharactersWithSpaces>9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Ł CHOJAK</dc:creator>
  <cp:keywords/>
  <dc:description/>
  <cp:lastModifiedBy>RAFAŁ CHOJAK</cp:lastModifiedBy>
  <cp:revision>6</cp:revision>
  <dcterms:created xsi:type="dcterms:W3CDTF">2022-05-19T21:19:00Z</dcterms:created>
  <dcterms:modified xsi:type="dcterms:W3CDTF">2022-09-19T21:08:00Z</dcterms:modified>
</cp:coreProperties>
</file>